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15C2062B" w14:textId="19C47183" w:rsidR="007D5974" w:rsidRPr="008A3296" w:rsidRDefault="007D5974" w:rsidP="008A3296">
      <w:pPr>
        <w:spacing w:line="480" w:lineRule="auto"/>
        <w:rPr>
          <w:b/>
        </w:rPr>
      </w:pPr>
      <w:r w:rsidRPr="008A3296">
        <w:rPr>
          <w:b/>
        </w:rPr>
        <w:t>Supplemental Material Table 2 (S2): Reasons for exclusion during full-text screening</w:t>
      </w:r>
    </w:p>
    <w:tbl>
      <w:tblPr>
        <w:tblW w:w="46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81"/>
        <w:gridCol w:w="330"/>
      </w:tblGrid>
      <w:tr w:rsidR="007D5974" w:rsidRPr="00893477" w14:paraId="444451E7" w14:textId="77777777" w:rsidTr="008A329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363F5" w14:textId="77777777" w:rsidR="007D5974" w:rsidRPr="008A3296" w:rsidRDefault="007D5974" w:rsidP="008A3296">
            <w:pPr>
              <w:spacing w:line="480" w:lineRule="auto"/>
              <w:rPr>
                <w:b/>
                <w:bCs/>
              </w:rPr>
            </w:pPr>
            <w:r w:rsidRPr="008A3296">
              <w:rPr>
                <w:b/>
                <w:bCs/>
              </w:rPr>
              <w:t>Start Full-text scree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E7AA9" w14:textId="77777777" w:rsidR="007D5974" w:rsidRPr="008A3296" w:rsidRDefault="007D5974" w:rsidP="008A3296">
            <w:pPr>
              <w:spacing w:line="480" w:lineRule="auto"/>
              <w:rPr>
                <w:b/>
                <w:bCs/>
              </w:rPr>
            </w:pPr>
            <w:r w:rsidRPr="008A3296">
              <w:rPr>
                <w:b/>
                <w:bCs/>
              </w:rPr>
              <w:t>49</w:t>
            </w:r>
          </w:p>
        </w:tc>
      </w:tr>
      <w:tr w:rsidR="007D5974" w:rsidRPr="00893477" w14:paraId="12050D1A" w14:textId="77777777" w:rsidTr="008A329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6E0B7" w14:textId="77777777" w:rsidR="007D5974" w:rsidRPr="00893477" w:rsidRDefault="007D5974" w:rsidP="008A3296">
            <w:pPr>
              <w:spacing w:line="480" w:lineRule="auto"/>
            </w:pPr>
            <w:r w:rsidRPr="00893477">
              <w:t>Built environment 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77F21" w14:textId="77777777" w:rsidR="007D5974" w:rsidRPr="00893477" w:rsidRDefault="007D5974" w:rsidP="008A3296">
            <w:pPr>
              <w:spacing w:line="480" w:lineRule="auto"/>
            </w:pPr>
            <w:r w:rsidRPr="00893477">
              <w:t>15</w:t>
            </w:r>
          </w:p>
        </w:tc>
      </w:tr>
      <w:tr w:rsidR="007D5974" w:rsidRPr="00893477" w14:paraId="764C818C" w14:textId="77777777" w:rsidTr="008A329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45883" w14:textId="77777777" w:rsidR="007D5974" w:rsidRPr="00893477" w:rsidRDefault="007D5974" w:rsidP="008A3296">
            <w:pPr>
              <w:spacing w:line="480" w:lineRule="auto"/>
            </w:pPr>
            <w:r w:rsidRPr="00893477">
              <w:t>Mixed age groups involving ad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49106" w14:textId="77777777" w:rsidR="007D5974" w:rsidRPr="00893477" w:rsidRDefault="007D5974" w:rsidP="008A3296">
            <w:pPr>
              <w:spacing w:line="480" w:lineRule="auto"/>
            </w:pPr>
            <w:r w:rsidRPr="00893477">
              <w:t>3</w:t>
            </w:r>
          </w:p>
        </w:tc>
      </w:tr>
      <w:tr w:rsidR="007D5974" w:rsidRPr="00893477" w14:paraId="67ED6617" w14:textId="77777777" w:rsidTr="008A329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12C720" w14:textId="77777777" w:rsidR="007D5974" w:rsidRPr="00893477" w:rsidRDefault="007D5974" w:rsidP="008A3296">
            <w:pPr>
              <w:spacing w:line="480" w:lineRule="auto"/>
            </w:pPr>
            <w:r w:rsidRPr="00893477">
              <w:t>QoL/wellbeing 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E0CCA" w14:textId="77777777" w:rsidR="007D5974" w:rsidRPr="00893477" w:rsidRDefault="007D5974" w:rsidP="008A3296">
            <w:pPr>
              <w:spacing w:line="480" w:lineRule="auto"/>
            </w:pPr>
            <w:r w:rsidRPr="00893477">
              <w:t>12</w:t>
            </w:r>
          </w:p>
        </w:tc>
      </w:tr>
      <w:tr w:rsidR="007D5974" w:rsidRPr="00893477" w14:paraId="7FFFD288" w14:textId="77777777" w:rsidTr="008A329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726FDA" w14:textId="77777777" w:rsidR="007D5974" w:rsidRPr="00893477" w:rsidRDefault="007D5974" w:rsidP="008A3296">
            <w:pPr>
              <w:spacing w:line="480" w:lineRule="auto"/>
            </w:pPr>
            <w:r w:rsidRPr="00893477">
              <w:t>QoL/built environment not analyzed toge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9BC76" w14:textId="77777777" w:rsidR="007D5974" w:rsidRPr="00893477" w:rsidRDefault="007D5974" w:rsidP="008A3296">
            <w:pPr>
              <w:spacing w:line="480" w:lineRule="auto"/>
            </w:pPr>
            <w:r w:rsidRPr="00893477">
              <w:t>2</w:t>
            </w:r>
          </w:p>
        </w:tc>
      </w:tr>
      <w:tr w:rsidR="007D5974" w:rsidRPr="00893477" w14:paraId="21E69521" w14:textId="77777777" w:rsidTr="008A329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C992E" w14:textId="77777777" w:rsidR="007D5974" w:rsidRPr="008A3296" w:rsidRDefault="007D5974" w:rsidP="008A3296">
            <w:pPr>
              <w:spacing w:line="480" w:lineRule="auto"/>
              <w:rPr>
                <w:b/>
                <w:bCs/>
              </w:rPr>
            </w:pPr>
            <w:r w:rsidRPr="008A3296">
              <w:rPr>
                <w:b/>
                <w:bCs/>
              </w:rPr>
              <w:t>End Full-text 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D313B" w14:textId="77777777" w:rsidR="007D5974" w:rsidRPr="008A3296" w:rsidRDefault="007D5974" w:rsidP="008A3296">
            <w:pPr>
              <w:spacing w:line="480" w:lineRule="auto"/>
              <w:rPr>
                <w:b/>
                <w:bCs/>
              </w:rPr>
            </w:pPr>
            <w:r w:rsidRPr="008A3296">
              <w:rPr>
                <w:b/>
                <w:bCs/>
              </w:rPr>
              <w:t>17</w:t>
            </w:r>
          </w:p>
        </w:tc>
      </w:tr>
    </w:tbl>
    <w:p w14:paraId="4904A49B" w14:textId="77777777" w:rsidR="007D5974" w:rsidRPr="007D5974" w:rsidRDefault="007D5974" w:rsidP="00B365F8">
      <w:bookmarkStart w:id="0" w:name="_GoBack"/>
      <w:bookmarkEnd w:id="0"/>
    </w:p>
    <w:sectPr w:rsidR="007D5974" w:rsidRPr="007D5974" w:rsidSect="00BE37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BAABE6" w14:textId="77777777" w:rsidR="00201177" w:rsidRDefault="00201177" w:rsidP="00EF55C4">
      <w:r>
        <w:separator/>
      </w:r>
    </w:p>
  </w:endnote>
  <w:endnote w:type="continuationSeparator" w:id="0">
    <w:p w14:paraId="32A58778" w14:textId="77777777" w:rsidR="00201177" w:rsidRDefault="00201177" w:rsidP="00EF55C4">
      <w:r>
        <w:continuationSeparator/>
      </w:r>
    </w:p>
  </w:endnote>
  <w:endnote w:type="continuationNotice" w:id="1">
    <w:p w14:paraId="3B2EECE2" w14:textId="77777777" w:rsidR="00201177" w:rsidRDefault="002011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31135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5440CC" w14:textId="3D31271B" w:rsidR="00727BFF" w:rsidRDefault="00727BFF" w:rsidP="00727B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01277A" w14:textId="77777777" w:rsidR="00727BFF" w:rsidRDefault="00727BFF" w:rsidP="00DE62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631614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0FB476" w14:textId="3BBCCFE5" w:rsidR="00727BFF" w:rsidRDefault="00727BFF" w:rsidP="00727B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329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AD07C3" w14:textId="77777777" w:rsidR="00727BFF" w:rsidRDefault="00727BFF" w:rsidP="00DE625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F86E7C" w14:textId="77777777" w:rsidR="000E1954" w:rsidRDefault="000E19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0AF881" w14:textId="77777777" w:rsidR="00201177" w:rsidRDefault="00201177" w:rsidP="00EF55C4">
      <w:r>
        <w:separator/>
      </w:r>
    </w:p>
  </w:footnote>
  <w:footnote w:type="continuationSeparator" w:id="0">
    <w:p w14:paraId="49FD201E" w14:textId="77777777" w:rsidR="00201177" w:rsidRDefault="00201177" w:rsidP="00EF55C4">
      <w:r>
        <w:continuationSeparator/>
      </w:r>
    </w:p>
  </w:footnote>
  <w:footnote w:type="continuationNotice" w:id="1">
    <w:p w14:paraId="5E5C9FE1" w14:textId="77777777" w:rsidR="00201177" w:rsidRDefault="0020117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CC2220" w14:textId="77777777" w:rsidR="00727BFF" w:rsidRDefault="00727B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048E4D" w14:textId="77777777" w:rsidR="00727BFF" w:rsidRDefault="00727B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354DAD" w14:textId="77777777" w:rsidR="00727BFF" w:rsidRDefault="00727B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67D9F"/>
    <w:multiLevelType w:val="hybridMultilevel"/>
    <w:tmpl w:val="F3FCAC2A"/>
    <w:lvl w:ilvl="0" w:tplc="C6AE7E4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77CC8"/>
    <w:multiLevelType w:val="multilevel"/>
    <w:tmpl w:val="90B84D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281DD8"/>
    <w:multiLevelType w:val="hybridMultilevel"/>
    <w:tmpl w:val="E124ABBE"/>
    <w:lvl w:ilvl="0" w:tplc="61BAAE8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27E4A69E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42260"/>
    <w:multiLevelType w:val="hybridMultilevel"/>
    <w:tmpl w:val="DAEE8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402DE1"/>
    <w:multiLevelType w:val="hybridMultilevel"/>
    <w:tmpl w:val="87F8D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B0173"/>
    <w:multiLevelType w:val="hybridMultilevel"/>
    <w:tmpl w:val="7FF42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773C8"/>
    <w:multiLevelType w:val="multilevel"/>
    <w:tmpl w:val="153AC3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F7E56E1"/>
    <w:multiLevelType w:val="multilevel"/>
    <w:tmpl w:val="5C5479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5B72935"/>
    <w:multiLevelType w:val="hybridMultilevel"/>
    <w:tmpl w:val="47D05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23250"/>
    <w:multiLevelType w:val="multilevel"/>
    <w:tmpl w:val="E8D4A1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BA462FF"/>
    <w:multiLevelType w:val="hybridMultilevel"/>
    <w:tmpl w:val="034A8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317035"/>
    <w:multiLevelType w:val="multilevel"/>
    <w:tmpl w:val="051E90D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34515185"/>
    <w:multiLevelType w:val="multilevel"/>
    <w:tmpl w:val="5E8EE8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7353D2C"/>
    <w:multiLevelType w:val="multilevel"/>
    <w:tmpl w:val="20EA194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3E395897"/>
    <w:multiLevelType w:val="multilevel"/>
    <w:tmpl w:val="BA4C95E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5" w15:restartNumberingAfterBreak="0">
    <w:nsid w:val="454A73F8"/>
    <w:multiLevelType w:val="hybridMultilevel"/>
    <w:tmpl w:val="82F6B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525442"/>
    <w:multiLevelType w:val="multilevel"/>
    <w:tmpl w:val="7B6C58D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7" w15:restartNumberingAfterBreak="0">
    <w:nsid w:val="4B442346"/>
    <w:multiLevelType w:val="hybridMultilevel"/>
    <w:tmpl w:val="8BF843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B18D6B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06406A"/>
    <w:multiLevelType w:val="multilevel"/>
    <w:tmpl w:val="C4C09C8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9" w15:restartNumberingAfterBreak="0">
    <w:nsid w:val="4DB14B5F"/>
    <w:multiLevelType w:val="hybridMultilevel"/>
    <w:tmpl w:val="EF0AF90E"/>
    <w:lvl w:ilvl="0" w:tplc="6D7EE092">
      <w:start w:val="6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3A502B"/>
    <w:multiLevelType w:val="hybridMultilevel"/>
    <w:tmpl w:val="3C1A07B0"/>
    <w:lvl w:ilvl="0" w:tplc="3C8C20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57B13B8"/>
    <w:multiLevelType w:val="hybridMultilevel"/>
    <w:tmpl w:val="15BA026C"/>
    <w:lvl w:ilvl="0" w:tplc="164CC68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180601"/>
    <w:multiLevelType w:val="hybridMultilevel"/>
    <w:tmpl w:val="639A922C"/>
    <w:lvl w:ilvl="0" w:tplc="2E74A7A2">
      <w:start w:val="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2E130A"/>
    <w:multiLevelType w:val="multilevel"/>
    <w:tmpl w:val="56BAA5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83F175B"/>
    <w:multiLevelType w:val="hybridMultilevel"/>
    <w:tmpl w:val="6E2E4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33563F"/>
    <w:multiLevelType w:val="hybridMultilevel"/>
    <w:tmpl w:val="FA16B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081DF2"/>
    <w:multiLevelType w:val="multilevel"/>
    <w:tmpl w:val="0E621A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779614B2"/>
    <w:multiLevelType w:val="multilevel"/>
    <w:tmpl w:val="4CAE1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C522BE5"/>
    <w:multiLevelType w:val="multilevel"/>
    <w:tmpl w:val="6540ADD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26"/>
  </w:num>
  <w:num w:numId="2">
    <w:abstractNumId w:val="14"/>
  </w:num>
  <w:num w:numId="3">
    <w:abstractNumId w:val="16"/>
  </w:num>
  <w:num w:numId="4">
    <w:abstractNumId w:val="13"/>
  </w:num>
  <w:num w:numId="5">
    <w:abstractNumId w:val="28"/>
  </w:num>
  <w:num w:numId="6">
    <w:abstractNumId w:val="23"/>
  </w:num>
  <w:num w:numId="7">
    <w:abstractNumId w:val="7"/>
  </w:num>
  <w:num w:numId="8">
    <w:abstractNumId w:val="1"/>
  </w:num>
  <w:num w:numId="9">
    <w:abstractNumId w:val="12"/>
  </w:num>
  <w:num w:numId="10">
    <w:abstractNumId w:val="18"/>
  </w:num>
  <w:num w:numId="11">
    <w:abstractNumId w:val="6"/>
  </w:num>
  <w:num w:numId="12">
    <w:abstractNumId w:val="9"/>
  </w:num>
  <w:num w:numId="13">
    <w:abstractNumId w:val="11"/>
  </w:num>
  <w:num w:numId="14">
    <w:abstractNumId w:val="17"/>
  </w:num>
  <w:num w:numId="15">
    <w:abstractNumId w:val="4"/>
  </w:num>
  <w:num w:numId="16">
    <w:abstractNumId w:val="5"/>
  </w:num>
  <w:num w:numId="17">
    <w:abstractNumId w:val="19"/>
  </w:num>
  <w:num w:numId="18">
    <w:abstractNumId w:val="22"/>
  </w:num>
  <w:num w:numId="19">
    <w:abstractNumId w:val="3"/>
  </w:num>
  <w:num w:numId="20">
    <w:abstractNumId w:val="27"/>
  </w:num>
  <w:num w:numId="21">
    <w:abstractNumId w:val="2"/>
  </w:num>
  <w:num w:numId="22">
    <w:abstractNumId w:val="24"/>
  </w:num>
  <w:num w:numId="23">
    <w:abstractNumId w:val="25"/>
  </w:num>
  <w:num w:numId="24">
    <w:abstractNumId w:val="21"/>
  </w:num>
  <w:num w:numId="25">
    <w:abstractNumId w:val="8"/>
  </w:num>
  <w:num w:numId="26">
    <w:abstractNumId w:val="0"/>
  </w:num>
  <w:num w:numId="27">
    <w:abstractNumId w:val="20"/>
  </w:num>
  <w:num w:numId="28">
    <w:abstractNumId w:val="10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74134"/>
    <w:rsid w:val="000009D1"/>
    <w:rsid w:val="00001828"/>
    <w:rsid w:val="000025D7"/>
    <w:rsid w:val="00003B66"/>
    <w:rsid w:val="00005E11"/>
    <w:rsid w:val="00016932"/>
    <w:rsid w:val="00017DF7"/>
    <w:rsid w:val="00020225"/>
    <w:rsid w:val="000226D3"/>
    <w:rsid w:val="000249B2"/>
    <w:rsid w:val="00030DE4"/>
    <w:rsid w:val="000318A0"/>
    <w:rsid w:val="00033094"/>
    <w:rsid w:val="00034186"/>
    <w:rsid w:val="000410AA"/>
    <w:rsid w:val="000451B6"/>
    <w:rsid w:val="00054458"/>
    <w:rsid w:val="00064E61"/>
    <w:rsid w:val="00072654"/>
    <w:rsid w:val="00073767"/>
    <w:rsid w:val="00077BDA"/>
    <w:rsid w:val="00084A62"/>
    <w:rsid w:val="000A0C0F"/>
    <w:rsid w:val="000A187F"/>
    <w:rsid w:val="000A2945"/>
    <w:rsid w:val="000B0D5E"/>
    <w:rsid w:val="000D10D1"/>
    <w:rsid w:val="000D1FD2"/>
    <w:rsid w:val="000D2510"/>
    <w:rsid w:val="000D7AA2"/>
    <w:rsid w:val="000D7EC8"/>
    <w:rsid w:val="000E06FB"/>
    <w:rsid w:val="000E1954"/>
    <w:rsid w:val="000E502C"/>
    <w:rsid w:val="000F0673"/>
    <w:rsid w:val="000F3E9F"/>
    <w:rsid w:val="000F4450"/>
    <w:rsid w:val="000F672D"/>
    <w:rsid w:val="0010789D"/>
    <w:rsid w:val="001105A2"/>
    <w:rsid w:val="00112458"/>
    <w:rsid w:val="0011382C"/>
    <w:rsid w:val="001149C7"/>
    <w:rsid w:val="00114AFF"/>
    <w:rsid w:val="00115010"/>
    <w:rsid w:val="00116A83"/>
    <w:rsid w:val="00121B91"/>
    <w:rsid w:val="00124376"/>
    <w:rsid w:val="00124386"/>
    <w:rsid w:val="0012579E"/>
    <w:rsid w:val="00125C88"/>
    <w:rsid w:val="00130822"/>
    <w:rsid w:val="0013123E"/>
    <w:rsid w:val="00132D13"/>
    <w:rsid w:val="00141BBE"/>
    <w:rsid w:val="001420D3"/>
    <w:rsid w:val="00143E1F"/>
    <w:rsid w:val="00143EF5"/>
    <w:rsid w:val="0014489C"/>
    <w:rsid w:val="00153A4E"/>
    <w:rsid w:val="001566E4"/>
    <w:rsid w:val="001612AF"/>
    <w:rsid w:val="001647EB"/>
    <w:rsid w:val="00170009"/>
    <w:rsid w:val="0017447F"/>
    <w:rsid w:val="001776E7"/>
    <w:rsid w:val="00185451"/>
    <w:rsid w:val="00187951"/>
    <w:rsid w:val="00194DBA"/>
    <w:rsid w:val="00195799"/>
    <w:rsid w:val="00197ABD"/>
    <w:rsid w:val="001A37FF"/>
    <w:rsid w:val="001A67EB"/>
    <w:rsid w:val="001A6D52"/>
    <w:rsid w:val="001B2163"/>
    <w:rsid w:val="001B329C"/>
    <w:rsid w:val="001B3539"/>
    <w:rsid w:val="001C0118"/>
    <w:rsid w:val="001C06EA"/>
    <w:rsid w:val="001C2674"/>
    <w:rsid w:val="001C3817"/>
    <w:rsid w:val="001C464B"/>
    <w:rsid w:val="001D001C"/>
    <w:rsid w:val="001D1736"/>
    <w:rsid w:val="001D3886"/>
    <w:rsid w:val="001D3FB9"/>
    <w:rsid w:val="001D58C3"/>
    <w:rsid w:val="001E20A2"/>
    <w:rsid w:val="001F2C5A"/>
    <w:rsid w:val="001F37C4"/>
    <w:rsid w:val="001F3B80"/>
    <w:rsid w:val="001F3CC2"/>
    <w:rsid w:val="00200C88"/>
    <w:rsid w:val="00201177"/>
    <w:rsid w:val="00201B28"/>
    <w:rsid w:val="0020252E"/>
    <w:rsid w:val="00212FED"/>
    <w:rsid w:val="0021418B"/>
    <w:rsid w:val="0021671C"/>
    <w:rsid w:val="002232CB"/>
    <w:rsid w:val="002251A0"/>
    <w:rsid w:val="0022603D"/>
    <w:rsid w:val="002267A0"/>
    <w:rsid w:val="00235BA2"/>
    <w:rsid w:val="00237EB3"/>
    <w:rsid w:val="00242BA9"/>
    <w:rsid w:val="002435B9"/>
    <w:rsid w:val="0025159C"/>
    <w:rsid w:val="00257327"/>
    <w:rsid w:val="00265F7D"/>
    <w:rsid w:val="00272083"/>
    <w:rsid w:val="0027364B"/>
    <w:rsid w:val="00274E29"/>
    <w:rsid w:val="00285851"/>
    <w:rsid w:val="00285E77"/>
    <w:rsid w:val="00293644"/>
    <w:rsid w:val="002A39EC"/>
    <w:rsid w:val="002A3D62"/>
    <w:rsid w:val="002C7583"/>
    <w:rsid w:val="002D6DE9"/>
    <w:rsid w:val="002D7FD8"/>
    <w:rsid w:val="002E0701"/>
    <w:rsid w:val="002E20FE"/>
    <w:rsid w:val="002E333C"/>
    <w:rsid w:val="002E62E5"/>
    <w:rsid w:val="002E75DD"/>
    <w:rsid w:val="00300188"/>
    <w:rsid w:val="00305BFA"/>
    <w:rsid w:val="00312EB5"/>
    <w:rsid w:val="0031684A"/>
    <w:rsid w:val="00325410"/>
    <w:rsid w:val="00326514"/>
    <w:rsid w:val="003272CA"/>
    <w:rsid w:val="00327A4D"/>
    <w:rsid w:val="003301D0"/>
    <w:rsid w:val="003303A9"/>
    <w:rsid w:val="00330D8C"/>
    <w:rsid w:val="003357E7"/>
    <w:rsid w:val="003362C6"/>
    <w:rsid w:val="00336720"/>
    <w:rsid w:val="00342220"/>
    <w:rsid w:val="00350A7C"/>
    <w:rsid w:val="00352035"/>
    <w:rsid w:val="00361876"/>
    <w:rsid w:val="0037131A"/>
    <w:rsid w:val="00372DF2"/>
    <w:rsid w:val="003749B5"/>
    <w:rsid w:val="00380CF2"/>
    <w:rsid w:val="0038396A"/>
    <w:rsid w:val="003856BE"/>
    <w:rsid w:val="003869EA"/>
    <w:rsid w:val="0039191C"/>
    <w:rsid w:val="003929F6"/>
    <w:rsid w:val="00393D03"/>
    <w:rsid w:val="00396C5A"/>
    <w:rsid w:val="003A6048"/>
    <w:rsid w:val="003B0515"/>
    <w:rsid w:val="003B5EC4"/>
    <w:rsid w:val="003B667A"/>
    <w:rsid w:val="003C1901"/>
    <w:rsid w:val="003C1B2E"/>
    <w:rsid w:val="003C2543"/>
    <w:rsid w:val="003C6707"/>
    <w:rsid w:val="003D068A"/>
    <w:rsid w:val="003D13AC"/>
    <w:rsid w:val="003E25E2"/>
    <w:rsid w:val="003E56D5"/>
    <w:rsid w:val="003E69DA"/>
    <w:rsid w:val="003F0857"/>
    <w:rsid w:val="003F1D88"/>
    <w:rsid w:val="00403014"/>
    <w:rsid w:val="00415050"/>
    <w:rsid w:val="0042341D"/>
    <w:rsid w:val="00425C93"/>
    <w:rsid w:val="00426891"/>
    <w:rsid w:val="00430A6B"/>
    <w:rsid w:val="00431441"/>
    <w:rsid w:val="00432D11"/>
    <w:rsid w:val="004350AB"/>
    <w:rsid w:val="00444E95"/>
    <w:rsid w:val="0044556D"/>
    <w:rsid w:val="00446B7F"/>
    <w:rsid w:val="004509D1"/>
    <w:rsid w:val="004613C7"/>
    <w:rsid w:val="0046290B"/>
    <w:rsid w:val="00465412"/>
    <w:rsid w:val="00465688"/>
    <w:rsid w:val="00472C67"/>
    <w:rsid w:val="00472E9D"/>
    <w:rsid w:val="00473D93"/>
    <w:rsid w:val="0047705D"/>
    <w:rsid w:val="00480334"/>
    <w:rsid w:val="004860DF"/>
    <w:rsid w:val="00491F1F"/>
    <w:rsid w:val="004925DB"/>
    <w:rsid w:val="004A65CA"/>
    <w:rsid w:val="004A7BE1"/>
    <w:rsid w:val="004B3BF7"/>
    <w:rsid w:val="004B48CD"/>
    <w:rsid w:val="004B7A96"/>
    <w:rsid w:val="004B7E3C"/>
    <w:rsid w:val="004C0385"/>
    <w:rsid w:val="004C0415"/>
    <w:rsid w:val="004C188C"/>
    <w:rsid w:val="004C1BE4"/>
    <w:rsid w:val="004C768C"/>
    <w:rsid w:val="004D568A"/>
    <w:rsid w:val="004E2B84"/>
    <w:rsid w:val="004E35FF"/>
    <w:rsid w:val="004F13B8"/>
    <w:rsid w:val="004F2F5C"/>
    <w:rsid w:val="004F7997"/>
    <w:rsid w:val="004F7FC8"/>
    <w:rsid w:val="00504C26"/>
    <w:rsid w:val="00526DA3"/>
    <w:rsid w:val="00530674"/>
    <w:rsid w:val="00531CE2"/>
    <w:rsid w:val="00531E6F"/>
    <w:rsid w:val="005339A4"/>
    <w:rsid w:val="00537AD5"/>
    <w:rsid w:val="0054438E"/>
    <w:rsid w:val="00544752"/>
    <w:rsid w:val="00547247"/>
    <w:rsid w:val="005504EF"/>
    <w:rsid w:val="00550FE5"/>
    <w:rsid w:val="00555621"/>
    <w:rsid w:val="005570C6"/>
    <w:rsid w:val="00557675"/>
    <w:rsid w:val="005612D7"/>
    <w:rsid w:val="005668D4"/>
    <w:rsid w:val="005723C6"/>
    <w:rsid w:val="00575A72"/>
    <w:rsid w:val="005771BA"/>
    <w:rsid w:val="00580A73"/>
    <w:rsid w:val="005827EE"/>
    <w:rsid w:val="00587DCF"/>
    <w:rsid w:val="00592C41"/>
    <w:rsid w:val="005A0602"/>
    <w:rsid w:val="005A1A52"/>
    <w:rsid w:val="005A4974"/>
    <w:rsid w:val="005A538B"/>
    <w:rsid w:val="005B1112"/>
    <w:rsid w:val="005B16D8"/>
    <w:rsid w:val="005B1F51"/>
    <w:rsid w:val="005B2820"/>
    <w:rsid w:val="005B44DA"/>
    <w:rsid w:val="005B62D0"/>
    <w:rsid w:val="005C034D"/>
    <w:rsid w:val="005C6181"/>
    <w:rsid w:val="005C64A0"/>
    <w:rsid w:val="005C7EED"/>
    <w:rsid w:val="005D3AC8"/>
    <w:rsid w:val="005D48A9"/>
    <w:rsid w:val="005E1068"/>
    <w:rsid w:val="005E5A5A"/>
    <w:rsid w:val="005F281D"/>
    <w:rsid w:val="005F4BDD"/>
    <w:rsid w:val="00607050"/>
    <w:rsid w:val="00612576"/>
    <w:rsid w:val="006138B2"/>
    <w:rsid w:val="0061471F"/>
    <w:rsid w:val="006158EB"/>
    <w:rsid w:val="00622572"/>
    <w:rsid w:val="0062412A"/>
    <w:rsid w:val="00626BFB"/>
    <w:rsid w:val="00637249"/>
    <w:rsid w:val="00640F42"/>
    <w:rsid w:val="00641BDF"/>
    <w:rsid w:val="00645467"/>
    <w:rsid w:val="00651546"/>
    <w:rsid w:val="0065510A"/>
    <w:rsid w:val="00655A85"/>
    <w:rsid w:val="00655B84"/>
    <w:rsid w:val="006705AA"/>
    <w:rsid w:val="00674134"/>
    <w:rsid w:val="006742B5"/>
    <w:rsid w:val="00675F30"/>
    <w:rsid w:val="006766CC"/>
    <w:rsid w:val="0068158C"/>
    <w:rsid w:val="0068167B"/>
    <w:rsid w:val="006817B7"/>
    <w:rsid w:val="00685091"/>
    <w:rsid w:val="00690A14"/>
    <w:rsid w:val="006930D3"/>
    <w:rsid w:val="00696BDD"/>
    <w:rsid w:val="00697F48"/>
    <w:rsid w:val="006A246E"/>
    <w:rsid w:val="006A2F09"/>
    <w:rsid w:val="006A40A0"/>
    <w:rsid w:val="006A4FE9"/>
    <w:rsid w:val="006A51D5"/>
    <w:rsid w:val="006B2DB5"/>
    <w:rsid w:val="006B4812"/>
    <w:rsid w:val="006C08FB"/>
    <w:rsid w:val="006C187D"/>
    <w:rsid w:val="006C561C"/>
    <w:rsid w:val="006D0E3A"/>
    <w:rsid w:val="006D206D"/>
    <w:rsid w:val="006D2BF6"/>
    <w:rsid w:val="006D5ACF"/>
    <w:rsid w:val="006D5BC9"/>
    <w:rsid w:val="006E2394"/>
    <w:rsid w:val="006E45F2"/>
    <w:rsid w:val="006F2991"/>
    <w:rsid w:val="00704D51"/>
    <w:rsid w:val="0070619A"/>
    <w:rsid w:val="00710562"/>
    <w:rsid w:val="00712FFB"/>
    <w:rsid w:val="0071357A"/>
    <w:rsid w:val="00717EF8"/>
    <w:rsid w:val="00721178"/>
    <w:rsid w:val="00727BFF"/>
    <w:rsid w:val="007319B5"/>
    <w:rsid w:val="00731C75"/>
    <w:rsid w:val="00735E1E"/>
    <w:rsid w:val="00742CB4"/>
    <w:rsid w:val="00747575"/>
    <w:rsid w:val="007534B2"/>
    <w:rsid w:val="007564B6"/>
    <w:rsid w:val="007575D1"/>
    <w:rsid w:val="007620C4"/>
    <w:rsid w:val="00766971"/>
    <w:rsid w:val="007707DF"/>
    <w:rsid w:val="00772E3C"/>
    <w:rsid w:val="007744C8"/>
    <w:rsid w:val="007759F3"/>
    <w:rsid w:val="00783A98"/>
    <w:rsid w:val="00786A15"/>
    <w:rsid w:val="00787E85"/>
    <w:rsid w:val="007902CF"/>
    <w:rsid w:val="0079252D"/>
    <w:rsid w:val="007A0996"/>
    <w:rsid w:val="007A2DA6"/>
    <w:rsid w:val="007A47CE"/>
    <w:rsid w:val="007A4952"/>
    <w:rsid w:val="007A787A"/>
    <w:rsid w:val="007B5F37"/>
    <w:rsid w:val="007C1EE7"/>
    <w:rsid w:val="007C704F"/>
    <w:rsid w:val="007D245B"/>
    <w:rsid w:val="007D5974"/>
    <w:rsid w:val="007E03B4"/>
    <w:rsid w:val="007E2AA5"/>
    <w:rsid w:val="007F563B"/>
    <w:rsid w:val="007F5F9F"/>
    <w:rsid w:val="00807401"/>
    <w:rsid w:val="00812F2E"/>
    <w:rsid w:val="00823FF9"/>
    <w:rsid w:val="00827C4B"/>
    <w:rsid w:val="0083022E"/>
    <w:rsid w:val="00831141"/>
    <w:rsid w:val="008332D5"/>
    <w:rsid w:val="00834B16"/>
    <w:rsid w:val="00835992"/>
    <w:rsid w:val="00845A8D"/>
    <w:rsid w:val="00845E39"/>
    <w:rsid w:val="00851D9A"/>
    <w:rsid w:val="00855FD6"/>
    <w:rsid w:val="008624EB"/>
    <w:rsid w:val="0086282F"/>
    <w:rsid w:val="008658E1"/>
    <w:rsid w:val="00871980"/>
    <w:rsid w:val="00871F60"/>
    <w:rsid w:val="0088158B"/>
    <w:rsid w:val="008820C9"/>
    <w:rsid w:val="008825CF"/>
    <w:rsid w:val="00882BC9"/>
    <w:rsid w:val="00884A19"/>
    <w:rsid w:val="00893477"/>
    <w:rsid w:val="00896B6A"/>
    <w:rsid w:val="008A3296"/>
    <w:rsid w:val="008A64CA"/>
    <w:rsid w:val="008B0E4E"/>
    <w:rsid w:val="008B3220"/>
    <w:rsid w:val="008C358E"/>
    <w:rsid w:val="008D0C2F"/>
    <w:rsid w:val="008D58FF"/>
    <w:rsid w:val="008D6A3C"/>
    <w:rsid w:val="008E0842"/>
    <w:rsid w:val="008E5A67"/>
    <w:rsid w:val="008E747C"/>
    <w:rsid w:val="008E7709"/>
    <w:rsid w:val="008F1F58"/>
    <w:rsid w:val="008F54C7"/>
    <w:rsid w:val="008F649A"/>
    <w:rsid w:val="008F6BB0"/>
    <w:rsid w:val="00901803"/>
    <w:rsid w:val="009040BB"/>
    <w:rsid w:val="00905689"/>
    <w:rsid w:val="0090662F"/>
    <w:rsid w:val="00910ECD"/>
    <w:rsid w:val="00914DFC"/>
    <w:rsid w:val="009155B6"/>
    <w:rsid w:val="00920BB2"/>
    <w:rsid w:val="00922580"/>
    <w:rsid w:val="009309C6"/>
    <w:rsid w:val="00932069"/>
    <w:rsid w:val="009322FB"/>
    <w:rsid w:val="0093260F"/>
    <w:rsid w:val="00936A6E"/>
    <w:rsid w:val="00940A9D"/>
    <w:rsid w:val="0094229B"/>
    <w:rsid w:val="00942974"/>
    <w:rsid w:val="00943851"/>
    <w:rsid w:val="00947C4C"/>
    <w:rsid w:val="00962904"/>
    <w:rsid w:val="00963C3B"/>
    <w:rsid w:val="00963EC8"/>
    <w:rsid w:val="00965D93"/>
    <w:rsid w:val="009662C1"/>
    <w:rsid w:val="009670DA"/>
    <w:rsid w:val="00970356"/>
    <w:rsid w:val="00970C4C"/>
    <w:rsid w:val="0097443F"/>
    <w:rsid w:val="00980357"/>
    <w:rsid w:val="0098163A"/>
    <w:rsid w:val="009853DC"/>
    <w:rsid w:val="009A2F03"/>
    <w:rsid w:val="009A3FB1"/>
    <w:rsid w:val="009A6AAD"/>
    <w:rsid w:val="009B0394"/>
    <w:rsid w:val="009B467C"/>
    <w:rsid w:val="009B4A3D"/>
    <w:rsid w:val="009C2E4C"/>
    <w:rsid w:val="009C4EE6"/>
    <w:rsid w:val="009C6C75"/>
    <w:rsid w:val="009D5A01"/>
    <w:rsid w:val="009D6EAB"/>
    <w:rsid w:val="009E05D8"/>
    <w:rsid w:val="009E3EE7"/>
    <w:rsid w:val="009F1587"/>
    <w:rsid w:val="00A1016D"/>
    <w:rsid w:val="00A12514"/>
    <w:rsid w:val="00A1775F"/>
    <w:rsid w:val="00A23176"/>
    <w:rsid w:val="00A23EF2"/>
    <w:rsid w:val="00A302FB"/>
    <w:rsid w:val="00A352EB"/>
    <w:rsid w:val="00A37B5B"/>
    <w:rsid w:val="00A6043C"/>
    <w:rsid w:val="00A64CDB"/>
    <w:rsid w:val="00A77AF4"/>
    <w:rsid w:val="00A811B4"/>
    <w:rsid w:val="00A83B5A"/>
    <w:rsid w:val="00A92E0B"/>
    <w:rsid w:val="00AA260E"/>
    <w:rsid w:val="00AA7E45"/>
    <w:rsid w:val="00AB6F9A"/>
    <w:rsid w:val="00AC1401"/>
    <w:rsid w:val="00AC41DC"/>
    <w:rsid w:val="00AD3C74"/>
    <w:rsid w:val="00AD40CE"/>
    <w:rsid w:val="00AD439A"/>
    <w:rsid w:val="00AE0B81"/>
    <w:rsid w:val="00AE2939"/>
    <w:rsid w:val="00AE5A39"/>
    <w:rsid w:val="00AE61EE"/>
    <w:rsid w:val="00AF202A"/>
    <w:rsid w:val="00AF3BBF"/>
    <w:rsid w:val="00B02259"/>
    <w:rsid w:val="00B028C6"/>
    <w:rsid w:val="00B03657"/>
    <w:rsid w:val="00B07EFF"/>
    <w:rsid w:val="00B153DD"/>
    <w:rsid w:val="00B159FC"/>
    <w:rsid w:val="00B20435"/>
    <w:rsid w:val="00B20AEB"/>
    <w:rsid w:val="00B22803"/>
    <w:rsid w:val="00B265D7"/>
    <w:rsid w:val="00B27B31"/>
    <w:rsid w:val="00B31E86"/>
    <w:rsid w:val="00B360A1"/>
    <w:rsid w:val="00B365F8"/>
    <w:rsid w:val="00B40220"/>
    <w:rsid w:val="00B41769"/>
    <w:rsid w:val="00B44395"/>
    <w:rsid w:val="00B445D0"/>
    <w:rsid w:val="00B44A37"/>
    <w:rsid w:val="00B461E8"/>
    <w:rsid w:val="00B472FE"/>
    <w:rsid w:val="00B4743F"/>
    <w:rsid w:val="00B523EB"/>
    <w:rsid w:val="00B5340F"/>
    <w:rsid w:val="00B56BA0"/>
    <w:rsid w:val="00B60EDC"/>
    <w:rsid w:val="00B61173"/>
    <w:rsid w:val="00B617E4"/>
    <w:rsid w:val="00B66047"/>
    <w:rsid w:val="00B70C77"/>
    <w:rsid w:val="00B742F3"/>
    <w:rsid w:val="00B75BAD"/>
    <w:rsid w:val="00B84420"/>
    <w:rsid w:val="00B8570D"/>
    <w:rsid w:val="00B87C63"/>
    <w:rsid w:val="00B95BAF"/>
    <w:rsid w:val="00B9653F"/>
    <w:rsid w:val="00BA1590"/>
    <w:rsid w:val="00BD3976"/>
    <w:rsid w:val="00BD4DE1"/>
    <w:rsid w:val="00BD75E7"/>
    <w:rsid w:val="00BE3793"/>
    <w:rsid w:val="00BE4265"/>
    <w:rsid w:val="00BE4A1E"/>
    <w:rsid w:val="00BE6F6F"/>
    <w:rsid w:val="00BF16F0"/>
    <w:rsid w:val="00BF7235"/>
    <w:rsid w:val="00C010A4"/>
    <w:rsid w:val="00C0320B"/>
    <w:rsid w:val="00C0382F"/>
    <w:rsid w:val="00C041B3"/>
    <w:rsid w:val="00C10561"/>
    <w:rsid w:val="00C15627"/>
    <w:rsid w:val="00C17DC3"/>
    <w:rsid w:val="00C23A98"/>
    <w:rsid w:val="00C25768"/>
    <w:rsid w:val="00C26F97"/>
    <w:rsid w:val="00C347E8"/>
    <w:rsid w:val="00C4061F"/>
    <w:rsid w:val="00C43C16"/>
    <w:rsid w:val="00C44F18"/>
    <w:rsid w:val="00C54765"/>
    <w:rsid w:val="00C61FE1"/>
    <w:rsid w:val="00C6509E"/>
    <w:rsid w:val="00C66FE6"/>
    <w:rsid w:val="00C703B5"/>
    <w:rsid w:val="00C717D7"/>
    <w:rsid w:val="00C77031"/>
    <w:rsid w:val="00C770E4"/>
    <w:rsid w:val="00C82DD5"/>
    <w:rsid w:val="00C85F81"/>
    <w:rsid w:val="00C87800"/>
    <w:rsid w:val="00C909A3"/>
    <w:rsid w:val="00C919FD"/>
    <w:rsid w:val="00C91E0C"/>
    <w:rsid w:val="00C96B43"/>
    <w:rsid w:val="00CA097D"/>
    <w:rsid w:val="00CA0E9E"/>
    <w:rsid w:val="00CA30DC"/>
    <w:rsid w:val="00CC0B96"/>
    <w:rsid w:val="00CC5688"/>
    <w:rsid w:val="00CC5FA3"/>
    <w:rsid w:val="00CC6EFB"/>
    <w:rsid w:val="00CD3B32"/>
    <w:rsid w:val="00CD4143"/>
    <w:rsid w:val="00CE238B"/>
    <w:rsid w:val="00CF218D"/>
    <w:rsid w:val="00D02DCB"/>
    <w:rsid w:val="00D0712C"/>
    <w:rsid w:val="00D1302C"/>
    <w:rsid w:val="00D172D9"/>
    <w:rsid w:val="00D2077D"/>
    <w:rsid w:val="00D21A1F"/>
    <w:rsid w:val="00D2454B"/>
    <w:rsid w:val="00D25E6A"/>
    <w:rsid w:val="00D271F3"/>
    <w:rsid w:val="00D419BE"/>
    <w:rsid w:val="00D503A9"/>
    <w:rsid w:val="00D506CB"/>
    <w:rsid w:val="00D52351"/>
    <w:rsid w:val="00D524FC"/>
    <w:rsid w:val="00D52E16"/>
    <w:rsid w:val="00D56390"/>
    <w:rsid w:val="00D57AA9"/>
    <w:rsid w:val="00D61340"/>
    <w:rsid w:val="00D634CD"/>
    <w:rsid w:val="00D70E6F"/>
    <w:rsid w:val="00D719A2"/>
    <w:rsid w:val="00D71EDF"/>
    <w:rsid w:val="00D76E43"/>
    <w:rsid w:val="00D80370"/>
    <w:rsid w:val="00D81708"/>
    <w:rsid w:val="00D8389C"/>
    <w:rsid w:val="00D87926"/>
    <w:rsid w:val="00D9032C"/>
    <w:rsid w:val="00D935A7"/>
    <w:rsid w:val="00D938F0"/>
    <w:rsid w:val="00D9579D"/>
    <w:rsid w:val="00D95DE2"/>
    <w:rsid w:val="00DA1318"/>
    <w:rsid w:val="00DB1579"/>
    <w:rsid w:val="00DB2CDE"/>
    <w:rsid w:val="00DB3DB2"/>
    <w:rsid w:val="00DB4C76"/>
    <w:rsid w:val="00DB5290"/>
    <w:rsid w:val="00DC3F23"/>
    <w:rsid w:val="00DC44DE"/>
    <w:rsid w:val="00DC4B22"/>
    <w:rsid w:val="00DC4F12"/>
    <w:rsid w:val="00DD1BA5"/>
    <w:rsid w:val="00DD2B9F"/>
    <w:rsid w:val="00DD5109"/>
    <w:rsid w:val="00DD55B0"/>
    <w:rsid w:val="00DE06FE"/>
    <w:rsid w:val="00DE1BEC"/>
    <w:rsid w:val="00DE3EB3"/>
    <w:rsid w:val="00DE4551"/>
    <w:rsid w:val="00DE625B"/>
    <w:rsid w:val="00DE642B"/>
    <w:rsid w:val="00DF21CB"/>
    <w:rsid w:val="00DF49FB"/>
    <w:rsid w:val="00DF740A"/>
    <w:rsid w:val="00DF760F"/>
    <w:rsid w:val="00E01CD3"/>
    <w:rsid w:val="00E01D63"/>
    <w:rsid w:val="00E02411"/>
    <w:rsid w:val="00E03D0E"/>
    <w:rsid w:val="00E05D2D"/>
    <w:rsid w:val="00E06197"/>
    <w:rsid w:val="00E11006"/>
    <w:rsid w:val="00E14071"/>
    <w:rsid w:val="00E17CA0"/>
    <w:rsid w:val="00E2334A"/>
    <w:rsid w:val="00E25CF7"/>
    <w:rsid w:val="00E27C60"/>
    <w:rsid w:val="00E31E51"/>
    <w:rsid w:val="00E3789F"/>
    <w:rsid w:val="00E40D84"/>
    <w:rsid w:val="00E41869"/>
    <w:rsid w:val="00E43522"/>
    <w:rsid w:val="00E528D7"/>
    <w:rsid w:val="00E534D0"/>
    <w:rsid w:val="00E556FC"/>
    <w:rsid w:val="00E6040E"/>
    <w:rsid w:val="00E61EBD"/>
    <w:rsid w:val="00E62940"/>
    <w:rsid w:val="00E63E71"/>
    <w:rsid w:val="00E657F3"/>
    <w:rsid w:val="00E66D8C"/>
    <w:rsid w:val="00E717F7"/>
    <w:rsid w:val="00E71B36"/>
    <w:rsid w:val="00E72504"/>
    <w:rsid w:val="00E72BD5"/>
    <w:rsid w:val="00E74A85"/>
    <w:rsid w:val="00E75934"/>
    <w:rsid w:val="00E763BE"/>
    <w:rsid w:val="00E76BEF"/>
    <w:rsid w:val="00E816C5"/>
    <w:rsid w:val="00E83C11"/>
    <w:rsid w:val="00E9259A"/>
    <w:rsid w:val="00E93317"/>
    <w:rsid w:val="00E94EE0"/>
    <w:rsid w:val="00EA12BA"/>
    <w:rsid w:val="00EA2623"/>
    <w:rsid w:val="00EA49F1"/>
    <w:rsid w:val="00EB3D8E"/>
    <w:rsid w:val="00EC563F"/>
    <w:rsid w:val="00EC63E8"/>
    <w:rsid w:val="00EC739F"/>
    <w:rsid w:val="00ED3DDB"/>
    <w:rsid w:val="00ED69ED"/>
    <w:rsid w:val="00EE50C4"/>
    <w:rsid w:val="00EF0E6E"/>
    <w:rsid w:val="00EF4E1A"/>
    <w:rsid w:val="00EF55C4"/>
    <w:rsid w:val="00F00DFE"/>
    <w:rsid w:val="00F01228"/>
    <w:rsid w:val="00F01B7D"/>
    <w:rsid w:val="00F036BE"/>
    <w:rsid w:val="00F03D66"/>
    <w:rsid w:val="00F06336"/>
    <w:rsid w:val="00F07F99"/>
    <w:rsid w:val="00F11E4C"/>
    <w:rsid w:val="00F13A83"/>
    <w:rsid w:val="00F1659A"/>
    <w:rsid w:val="00F2057F"/>
    <w:rsid w:val="00F22A28"/>
    <w:rsid w:val="00F22CFD"/>
    <w:rsid w:val="00F253A9"/>
    <w:rsid w:val="00F25590"/>
    <w:rsid w:val="00F26563"/>
    <w:rsid w:val="00F33E8C"/>
    <w:rsid w:val="00F36F6A"/>
    <w:rsid w:val="00F37F44"/>
    <w:rsid w:val="00F420B2"/>
    <w:rsid w:val="00F504B3"/>
    <w:rsid w:val="00F677D8"/>
    <w:rsid w:val="00F70657"/>
    <w:rsid w:val="00F73B1F"/>
    <w:rsid w:val="00F77395"/>
    <w:rsid w:val="00F827B8"/>
    <w:rsid w:val="00F875BC"/>
    <w:rsid w:val="00F92881"/>
    <w:rsid w:val="00F94442"/>
    <w:rsid w:val="00F94448"/>
    <w:rsid w:val="00FA02F2"/>
    <w:rsid w:val="00FB40E8"/>
    <w:rsid w:val="00FB6DF3"/>
    <w:rsid w:val="00FC5110"/>
    <w:rsid w:val="00FC5291"/>
    <w:rsid w:val="00FC556B"/>
    <w:rsid w:val="00FD0001"/>
    <w:rsid w:val="00FD5F53"/>
    <w:rsid w:val="00FD7645"/>
    <w:rsid w:val="00FE575F"/>
    <w:rsid w:val="00FE62A1"/>
    <w:rsid w:val="00FF0F2D"/>
    <w:rsid w:val="00FF26FF"/>
    <w:rsid w:val="00FF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43EED"/>
  <w15:docId w15:val="{94116C1C-7DD3-2F47-A23A-296DACD0F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64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55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5C4"/>
  </w:style>
  <w:style w:type="paragraph" w:styleId="Footer">
    <w:name w:val="footer"/>
    <w:basedOn w:val="Normal"/>
    <w:link w:val="FooterChar"/>
    <w:uiPriority w:val="99"/>
    <w:unhideWhenUsed/>
    <w:rsid w:val="00EF55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5C4"/>
  </w:style>
  <w:style w:type="paragraph" w:styleId="ListParagraph">
    <w:name w:val="List Paragraph"/>
    <w:basedOn w:val="Normal"/>
    <w:link w:val="ListParagraphChar"/>
    <w:uiPriority w:val="34"/>
    <w:qFormat/>
    <w:rsid w:val="00EF55C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14AFF"/>
    <w:pPr>
      <w:jc w:val="center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14AFF"/>
  </w:style>
  <w:style w:type="character" w:customStyle="1" w:styleId="EndNoteBibliographyTitleChar">
    <w:name w:val="EndNote Bibliography Title Char"/>
    <w:basedOn w:val="ListParagraphChar"/>
    <w:link w:val="EndNoteBibliographyTitle"/>
    <w:rsid w:val="00114AF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4AFF"/>
    <w:pPr>
      <w:spacing w:line="480" w:lineRule="auto"/>
    </w:pPr>
  </w:style>
  <w:style w:type="character" w:customStyle="1" w:styleId="EndNoteBibliographyChar">
    <w:name w:val="EndNote Bibliography Char"/>
    <w:basedOn w:val="ListParagraphChar"/>
    <w:link w:val="EndNoteBibliography"/>
    <w:rsid w:val="00114AF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D5A0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5A0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E625B"/>
  </w:style>
  <w:style w:type="paragraph" w:styleId="Caption">
    <w:name w:val="caption"/>
    <w:basedOn w:val="Normal"/>
    <w:next w:val="Normal"/>
    <w:uiPriority w:val="35"/>
    <w:unhideWhenUsed/>
    <w:qFormat/>
    <w:rsid w:val="00480334"/>
    <w:pPr>
      <w:spacing w:after="200"/>
    </w:pPr>
    <w:rPr>
      <w:i/>
      <w:iCs/>
      <w:color w:val="1F497D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320B"/>
    <w:pPr>
      <w:spacing w:after="160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20B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table" w:styleId="TableGrid">
    <w:name w:val="Table Grid"/>
    <w:basedOn w:val="TableNormal"/>
    <w:uiPriority w:val="39"/>
    <w:rsid w:val="003D13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D764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8170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0D5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D5E"/>
    <w:pPr>
      <w:spacing w:after="0"/>
    </w:pPr>
    <w:rPr>
      <w:rFonts w:ascii="Times New Roman" w:eastAsia="Times New Roman" w:hAnsi="Times New Roman" w:cs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D5E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B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BFF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5A7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2117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E3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2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855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2789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7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C7A374-91DB-4810-BA45-54527DB50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Starvaggi</dc:creator>
  <cp:lastModifiedBy>Kodali, Hanish</cp:lastModifiedBy>
  <cp:revision>25</cp:revision>
  <dcterms:created xsi:type="dcterms:W3CDTF">2023-02-01T21:29:00Z</dcterms:created>
  <dcterms:modified xsi:type="dcterms:W3CDTF">2023-10-0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1855b2-0a05-4494-a903-f3f23f3f98e0_Enabled">
    <vt:lpwstr>true</vt:lpwstr>
  </property>
  <property fmtid="{D5CDD505-2E9C-101B-9397-08002B2CF9AE}" pid="3" name="MSIP_Label_fa1855b2-0a05-4494-a903-f3f23f3f98e0_SetDate">
    <vt:lpwstr>2022-12-11T22:52:13Z</vt:lpwstr>
  </property>
  <property fmtid="{D5CDD505-2E9C-101B-9397-08002B2CF9AE}" pid="4" name="MSIP_Label_fa1855b2-0a05-4494-a903-f3f23f3f98e0_Method">
    <vt:lpwstr>Standard</vt:lpwstr>
  </property>
  <property fmtid="{D5CDD505-2E9C-101B-9397-08002B2CF9AE}" pid="5" name="MSIP_Label_fa1855b2-0a05-4494-a903-f3f23f3f98e0_Name">
    <vt:lpwstr>defa4170-0d19-0005-0004-bc88714345d2</vt:lpwstr>
  </property>
  <property fmtid="{D5CDD505-2E9C-101B-9397-08002B2CF9AE}" pid="6" name="MSIP_Label_fa1855b2-0a05-4494-a903-f3f23f3f98e0_SiteId">
    <vt:lpwstr>6f60f0b3-5f06-4e09-9715-989dba8cc7d8</vt:lpwstr>
  </property>
  <property fmtid="{D5CDD505-2E9C-101B-9397-08002B2CF9AE}" pid="7" name="MSIP_Label_fa1855b2-0a05-4494-a903-f3f23f3f98e0_ActionId">
    <vt:lpwstr>bad4f590-c240-4ca1-9e70-0b6b33240be9</vt:lpwstr>
  </property>
  <property fmtid="{D5CDD505-2E9C-101B-9397-08002B2CF9AE}" pid="8" name="MSIP_Label_fa1855b2-0a05-4494-a903-f3f23f3f98e0_ContentBits">
    <vt:lpwstr>0</vt:lpwstr>
  </property>
</Properties>
</file>